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1B724" w14:textId="07F74E4F" w:rsidR="00D66BE0" w:rsidRPr="002573F0" w:rsidRDefault="006D576E" w:rsidP="002573F0">
      <w:pPr>
        <w:jc w:val="center"/>
        <w:rPr>
          <w:b/>
          <w:bCs/>
        </w:rPr>
      </w:pPr>
      <w:r>
        <w:rPr>
          <w:b/>
          <w:bCs/>
        </w:rPr>
        <w:t>S2-</w:t>
      </w:r>
      <w:r w:rsidR="00A24032" w:rsidRPr="002573F0">
        <w:rPr>
          <w:b/>
          <w:bCs/>
        </w:rPr>
        <w:t>Screening tool for independent autho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7"/>
        <w:gridCol w:w="1070"/>
        <w:gridCol w:w="966"/>
        <w:gridCol w:w="1883"/>
      </w:tblGrid>
      <w:tr w:rsidR="002573F0" w14:paraId="4173B00A" w14:textId="6662FBD2" w:rsidTr="00F62ABF">
        <w:tc>
          <w:tcPr>
            <w:tcW w:w="5097" w:type="dxa"/>
          </w:tcPr>
          <w:p w14:paraId="6944AA5F" w14:textId="77777777" w:rsidR="002573F0" w:rsidRDefault="002573F0"/>
        </w:tc>
        <w:tc>
          <w:tcPr>
            <w:tcW w:w="1070" w:type="dxa"/>
          </w:tcPr>
          <w:p w14:paraId="0A48FBA5" w14:textId="53E72273" w:rsidR="002573F0" w:rsidRDefault="002573F0">
            <w:r>
              <w:t>Yes</w:t>
            </w:r>
          </w:p>
        </w:tc>
        <w:tc>
          <w:tcPr>
            <w:tcW w:w="966" w:type="dxa"/>
          </w:tcPr>
          <w:p w14:paraId="2CEAA975" w14:textId="4EACD31B" w:rsidR="002573F0" w:rsidRDefault="002573F0">
            <w:r>
              <w:t>No</w:t>
            </w:r>
          </w:p>
        </w:tc>
        <w:tc>
          <w:tcPr>
            <w:tcW w:w="1883" w:type="dxa"/>
          </w:tcPr>
          <w:p w14:paraId="7E639FFF" w14:textId="39943D75" w:rsidR="002573F0" w:rsidRDefault="002573F0">
            <w:r>
              <w:t>Comments</w:t>
            </w:r>
          </w:p>
        </w:tc>
      </w:tr>
      <w:tr w:rsidR="002573F0" w14:paraId="6EA8D1C8" w14:textId="4EFDEB61" w:rsidTr="00F62ABF">
        <w:tc>
          <w:tcPr>
            <w:tcW w:w="5097" w:type="dxa"/>
          </w:tcPr>
          <w:p w14:paraId="5F1E5D69" w14:textId="77777777" w:rsidR="002573F0" w:rsidRPr="00C67812" w:rsidRDefault="002573F0" w:rsidP="002573F0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 xml:space="preserve">Language </w:t>
            </w:r>
          </w:p>
          <w:p w14:paraId="62C83A93" w14:textId="77777777" w:rsidR="002573F0" w:rsidRDefault="002573F0" w:rsidP="002573F0"/>
          <w:p w14:paraId="2F6C38A2" w14:textId="65C5728B" w:rsidR="002573F0" w:rsidRDefault="002573F0" w:rsidP="002573F0">
            <w:r>
              <w:t>Is the full paper in English?</w:t>
            </w:r>
          </w:p>
          <w:p w14:paraId="0E3554DD" w14:textId="77777777" w:rsidR="002573F0" w:rsidRDefault="002573F0"/>
        </w:tc>
        <w:tc>
          <w:tcPr>
            <w:tcW w:w="1070" w:type="dxa"/>
          </w:tcPr>
          <w:p w14:paraId="2F0564F9" w14:textId="11E67821" w:rsidR="002573F0" w:rsidRDefault="002573F0">
            <w:r>
              <w:t xml:space="preserve">Go to next question </w:t>
            </w:r>
          </w:p>
        </w:tc>
        <w:tc>
          <w:tcPr>
            <w:tcW w:w="966" w:type="dxa"/>
          </w:tcPr>
          <w:p w14:paraId="7CFF7141" w14:textId="6B20B5C6" w:rsidR="002573F0" w:rsidRDefault="002573F0">
            <w:r>
              <w:t>Exclude</w:t>
            </w:r>
          </w:p>
        </w:tc>
        <w:tc>
          <w:tcPr>
            <w:tcW w:w="1883" w:type="dxa"/>
          </w:tcPr>
          <w:p w14:paraId="7E3BB7E2" w14:textId="77777777" w:rsidR="002573F0" w:rsidRDefault="002573F0"/>
        </w:tc>
      </w:tr>
      <w:tr w:rsidR="002573F0" w14:paraId="1310A189" w14:textId="540A5C86" w:rsidTr="00F62ABF">
        <w:tc>
          <w:tcPr>
            <w:tcW w:w="5097" w:type="dxa"/>
          </w:tcPr>
          <w:p w14:paraId="229B0646" w14:textId="0211C035" w:rsidR="002573F0" w:rsidRPr="00C67812" w:rsidRDefault="002573F0" w:rsidP="002573F0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>Peer review</w:t>
            </w:r>
          </w:p>
          <w:p w14:paraId="7E077283" w14:textId="77777777" w:rsidR="002573F0" w:rsidRDefault="002573F0" w:rsidP="002573F0"/>
          <w:p w14:paraId="304C8186" w14:textId="77777777" w:rsidR="002573F0" w:rsidRDefault="002573F0" w:rsidP="002573F0">
            <w:r>
              <w:t>Has the paper been peer reviewed?</w:t>
            </w:r>
          </w:p>
          <w:p w14:paraId="5D84D992" w14:textId="77777777" w:rsidR="002573F0" w:rsidRDefault="002573F0"/>
        </w:tc>
        <w:tc>
          <w:tcPr>
            <w:tcW w:w="1070" w:type="dxa"/>
          </w:tcPr>
          <w:p w14:paraId="4C9B8FE1" w14:textId="1F8298AF" w:rsidR="002573F0" w:rsidRDefault="001959D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589333C" wp14:editId="6174058C">
                      <wp:simplePos x="0" y="0"/>
                      <wp:positionH relativeFrom="column">
                        <wp:posOffset>141193</wp:posOffset>
                      </wp:positionH>
                      <wp:positionV relativeFrom="paragraph">
                        <wp:posOffset>155575</wp:posOffset>
                      </wp:positionV>
                      <wp:extent cx="185351" cy="463378"/>
                      <wp:effectExtent l="12700" t="0" r="31115" b="19685"/>
                      <wp:wrapNone/>
                      <wp:docPr id="3" name="Down Arrow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5351" cy="463378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BE63A6F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3" o:spid="_x0000_s1026" type="#_x0000_t67" style="position:absolute;margin-left:11.1pt;margin-top:12.25pt;width:14.6pt;height:36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" adj="17280" fillcolor="#00b050" strokecolor="#00b050" strokeweight="1pt"/>
                  </w:pict>
                </mc:Fallback>
              </mc:AlternateContent>
            </w:r>
          </w:p>
        </w:tc>
        <w:tc>
          <w:tcPr>
            <w:tcW w:w="966" w:type="dxa"/>
          </w:tcPr>
          <w:p w14:paraId="06EB7C6A" w14:textId="56B0A3F1" w:rsidR="002573F0" w:rsidRDefault="001959DD">
            <w:r>
              <w:t xml:space="preserve">Exclude </w:t>
            </w:r>
          </w:p>
        </w:tc>
        <w:tc>
          <w:tcPr>
            <w:tcW w:w="1883" w:type="dxa"/>
          </w:tcPr>
          <w:p w14:paraId="2C8C7199" w14:textId="77777777" w:rsidR="002573F0" w:rsidRDefault="002573F0"/>
        </w:tc>
      </w:tr>
      <w:tr w:rsidR="002573F0" w14:paraId="17CFF2DC" w14:textId="22EECA28" w:rsidTr="00F62ABF">
        <w:tc>
          <w:tcPr>
            <w:tcW w:w="5097" w:type="dxa"/>
          </w:tcPr>
          <w:p w14:paraId="59861C83" w14:textId="0902BA15" w:rsidR="001959DD" w:rsidRPr="00C67812" w:rsidRDefault="001959DD" w:rsidP="001959DD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>Type of study</w:t>
            </w:r>
          </w:p>
          <w:p w14:paraId="4E5E6329" w14:textId="77777777" w:rsidR="001959DD" w:rsidRDefault="001959DD" w:rsidP="001959DD"/>
          <w:p w14:paraId="0900C52E" w14:textId="786558BE" w:rsidR="001959DD" w:rsidRDefault="00F62ABF" w:rsidP="001959DD">
            <w:r>
              <w:t>Is it a protocol study?</w:t>
            </w:r>
          </w:p>
          <w:p w14:paraId="0011D300" w14:textId="77777777" w:rsidR="002573F0" w:rsidRDefault="002573F0"/>
        </w:tc>
        <w:tc>
          <w:tcPr>
            <w:tcW w:w="1070" w:type="dxa"/>
          </w:tcPr>
          <w:p w14:paraId="46D84C64" w14:textId="79107FC6" w:rsidR="002573F0" w:rsidRDefault="00F62ABF">
            <w:r>
              <w:t>Exclude</w:t>
            </w:r>
          </w:p>
        </w:tc>
        <w:tc>
          <w:tcPr>
            <w:tcW w:w="966" w:type="dxa"/>
          </w:tcPr>
          <w:p w14:paraId="72F7644E" w14:textId="27801E20" w:rsidR="002573F0" w:rsidRDefault="00F62ABF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A17E1C0" wp14:editId="3943676F">
                      <wp:simplePos x="0" y="0"/>
                      <wp:positionH relativeFrom="column">
                        <wp:posOffset>131445</wp:posOffset>
                      </wp:positionH>
                      <wp:positionV relativeFrom="paragraph">
                        <wp:posOffset>118779</wp:posOffset>
                      </wp:positionV>
                      <wp:extent cx="185351" cy="463378"/>
                      <wp:effectExtent l="12700" t="0" r="31115" b="19685"/>
                      <wp:wrapNone/>
                      <wp:docPr id="4" name="Down Arrow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5351" cy="463378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1E988A9A" id="Down Arrow 4" o:spid="_x0000_s1026" type="#_x0000_t67" style="position:absolute;margin-left:10.35pt;margin-top:9.35pt;width:14.6pt;height:36.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" adj="17280" fillcolor="#00b050" strokecolor="#00b050" strokeweight="1pt"/>
                  </w:pict>
                </mc:Fallback>
              </mc:AlternateContent>
            </w:r>
          </w:p>
        </w:tc>
        <w:tc>
          <w:tcPr>
            <w:tcW w:w="1883" w:type="dxa"/>
          </w:tcPr>
          <w:p w14:paraId="3DCE36A0" w14:textId="77777777" w:rsidR="002573F0" w:rsidRDefault="002573F0"/>
        </w:tc>
      </w:tr>
      <w:tr w:rsidR="002573F0" w14:paraId="70414E7B" w14:textId="2B1266A7" w:rsidTr="00F62ABF">
        <w:tc>
          <w:tcPr>
            <w:tcW w:w="5097" w:type="dxa"/>
          </w:tcPr>
          <w:p w14:paraId="4B00D165" w14:textId="69E3D447" w:rsidR="001959DD" w:rsidRPr="00C67812" w:rsidRDefault="001959DD" w:rsidP="001959DD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>Participants</w:t>
            </w:r>
          </w:p>
          <w:p w14:paraId="6453A885" w14:textId="77777777" w:rsidR="00F62ABF" w:rsidRDefault="00F62ABF" w:rsidP="001959DD"/>
          <w:p w14:paraId="796DFECF" w14:textId="77777777" w:rsidR="001959DD" w:rsidRDefault="001959DD" w:rsidP="001959DD">
            <w:r>
              <w:t>Are the participants children aged between 4 and 12 years old?</w:t>
            </w:r>
          </w:p>
          <w:p w14:paraId="1FA49267" w14:textId="77777777" w:rsidR="002573F0" w:rsidRDefault="002573F0"/>
        </w:tc>
        <w:tc>
          <w:tcPr>
            <w:tcW w:w="1070" w:type="dxa"/>
          </w:tcPr>
          <w:p w14:paraId="079140E7" w14:textId="35485BFC" w:rsidR="002573F0" w:rsidRDefault="001959D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3FDAF4F" wp14:editId="6E3E4F66">
                      <wp:simplePos x="0" y="0"/>
                      <wp:positionH relativeFrom="column">
                        <wp:posOffset>144471</wp:posOffset>
                      </wp:positionH>
                      <wp:positionV relativeFrom="paragraph">
                        <wp:posOffset>116754</wp:posOffset>
                      </wp:positionV>
                      <wp:extent cx="185351" cy="463378"/>
                      <wp:effectExtent l="12700" t="0" r="31115" b="19685"/>
                      <wp:wrapNone/>
                      <wp:docPr id="5" name="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5351" cy="463378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78B4421" id="Down Arrow 5" o:spid="_x0000_s1026" type="#_x0000_t67" style="position:absolute;margin-left:11.4pt;margin-top:9.2pt;width:14.6pt;height:36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" adj="17280" fillcolor="#00b050" strokecolor="#00b050" strokeweight="1pt"/>
                  </w:pict>
                </mc:Fallback>
              </mc:AlternateContent>
            </w:r>
          </w:p>
        </w:tc>
        <w:tc>
          <w:tcPr>
            <w:tcW w:w="966" w:type="dxa"/>
          </w:tcPr>
          <w:p w14:paraId="6A739C55" w14:textId="4AE2F8E5" w:rsidR="002573F0" w:rsidRDefault="001959DD">
            <w:r>
              <w:t>Exclude</w:t>
            </w:r>
          </w:p>
        </w:tc>
        <w:tc>
          <w:tcPr>
            <w:tcW w:w="1883" w:type="dxa"/>
          </w:tcPr>
          <w:p w14:paraId="7BF8D5ED" w14:textId="77777777" w:rsidR="002573F0" w:rsidRDefault="002573F0"/>
        </w:tc>
      </w:tr>
      <w:tr w:rsidR="002573F0" w14:paraId="795E4DBD" w14:textId="1433ED52" w:rsidTr="00F62ABF">
        <w:tc>
          <w:tcPr>
            <w:tcW w:w="5097" w:type="dxa"/>
          </w:tcPr>
          <w:p w14:paraId="29347EF9" w14:textId="7874D266" w:rsidR="001959DD" w:rsidRPr="00C67812" w:rsidRDefault="001959DD" w:rsidP="001959DD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>Intervention type</w:t>
            </w:r>
          </w:p>
          <w:p w14:paraId="34B89C53" w14:textId="77777777" w:rsidR="00F62ABF" w:rsidRDefault="00F62ABF" w:rsidP="001959DD"/>
          <w:p w14:paraId="5DF7E91A" w14:textId="77777777" w:rsidR="001959DD" w:rsidRDefault="001959DD" w:rsidP="001959DD">
            <w:r>
              <w:t>Is the intervention The Daily Mile, without additional interventions?</w:t>
            </w:r>
          </w:p>
          <w:p w14:paraId="146CAA37" w14:textId="77777777" w:rsidR="002573F0" w:rsidRDefault="002573F0"/>
        </w:tc>
        <w:tc>
          <w:tcPr>
            <w:tcW w:w="1070" w:type="dxa"/>
          </w:tcPr>
          <w:p w14:paraId="27CAB841" w14:textId="6C9D4D52" w:rsidR="002573F0" w:rsidRDefault="001959D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9AC2458" wp14:editId="09ABB5D0">
                      <wp:simplePos x="0" y="0"/>
                      <wp:positionH relativeFrom="column">
                        <wp:posOffset>142566</wp:posOffset>
                      </wp:positionH>
                      <wp:positionV relativeFrom="paragraph">
                        <wp:posOffset>151456</wp:posOffset>
                      </wp:positionV>
                      <wp:extent cx="185351" cy="463378"/>
                      <wp:effectExtent l="12700" t="0" r="31115" b="19685"/>
                      <wp:wrapNone/>
                      <wp:docPr id="6" name="Down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5351" cy="463378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766B200" id="Down Arrow 6" o:spid="_x0000_s1026" type="#_x0000_t67" style="position:absolute;margin-left:11.25pt;margin-top:11.95pt;width:14.6pt;height:3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" adj="17280" fillcolor="#00b050" strokecolor="#00b050" strokeweight="1pt"/>
                  </w:pict>
                </mc:Fallback>
              </mc:AlternateContent>
            </w:r>
          </w:p>
        </w:tc>
        <w:tc>
          <w:tcPr>
            <w:tcW w:w="966" w:type="dxa"/>
          </w:tcPr>
          <w:p w14:paraId="270B58E7" w14:textId="00733BFE" w:rsidR="002573F0" w:rsidRDefault="001959DD">
            <w:r>
              <w:t>Exclude</w:t>
            </w:r>
          </w:p>
        </w:tc>
        <w:tc>
          <w:tcPr>
            <w:tcW w:w="1883" w:type="dxa"/>
          </w:tcPr>
          <w:p w14:paraId="27241EF5" w14:textId="77777777" w:rsidR="002573F0" w:rsidRDefault="002573F0"/>
        </w:tc>
      </w:tr>
      <w:tr w:rsidR="001959DD" w14:paraId="712EBDCE" w14:textId="77777777" w:rsidTr="00F62ABF">
        <w:tc>
          <w:tcPr>
            <w:tcW w:w="5097" w:type="dxa"/>
          </w:tcPr>
          <w:p w14:paraId="554248EB" w14:textId="1404863E" w:rsidR="001959DD" w:rsidRDefault="001959DD" w:rsidP="001959DD">
            <w:pPr>
              <w:rPr>
                <w:b/>
                <w:bCs/>
              </w:rPr>
            </w:pPr>
            <w:r w:rsidRPr="00C67812">
              <w:rPr>
                <w:b/>
                <w:bCs/>
              </w:rPr>
              <w:t>Outcomes</w:t>
            </w:r>
          </w:p>
          <w:p w14:paraId="0C9EC0FC" w14:textId="77777777" w:rsidR="00C67812" w:rsidRPr="00C67812" w:rsidRDefault="00C67812" w:rsidP="001959DD">
            <w:pPr>
              <w:rPr>
                <w:b/>
                <w:bCs/>
              </w:rPr>
            </w:pPr>
          </w:p>
          <w:p w14:paraId="6AF44964" w14:textId="3F1B393B" w:rsidR="001959DD" w:rsidRDefault="001959DD" w:rsidP="001959DD">
            <w:r>
              <w:t>Does the study report at least one outcome of interest (</w:t>
            </w:r>
            <w:proofErr w:type="gramStart"/>
            <w:r>
              <w:t>i.e.</w:t>
            </w:r>
            <w:proofErr w:type="gramEnd"/>
            <w:r>
              <w:t xml:space="preserve"> physical health, psychological wellbeing, academic performance, cognitive functioning or physical </w:t>
            </w:r>
            <w:r w:rsidR="00F62ABF">
              <w:t>activity levels)?</w:t>
            </w:r>
            <w:r>
              <w:t xml:space="preserve"> </w:t>
            </w:r>
          </w:p>
          <w:p w14:paraId="206B8A82" w14:textId="77777777" w:rsidR="001959DD" w:rsidRDefault="001959DD"/>
        </w:tc>
        <w:tc>
          <w:tcPr>
            <w:tcW w:w="1070" w:type="dxa"/>
          </w:tcPr>
          <w:p w14:paraId="58AD73B1" w14:textId="7ABE4944" w:rsidR="001959DD" w:rsidRDefault="001959DD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10DA831" wp14:editId="58814937">
                      <wp:simplePos x="0" y="0"/>
                      <wp:positionH relativeFrom="column">
                        <wp:posOffset>142566</wp:posOffset>
                      </wp:positionH>
                      <wp:positionV relativeFrom="paragraph">
                        <wp:posOffset>278662</wp:posOffset>
                      </wp:positionV>
                      <wp:extent cx="185351" cy="463378"/>
                      <wp:effectExtent l="12700" t="0" r="31115" b="19685"/>
                      <wp:wrapNone/>
                      <wp:docPr id="7" name="Down Arrow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5351" cy="463378"/>
                              </a:xfrm>
                              <a:prstGeom prst="downArrow">
                                <a:avLst/>
                              </a:prstGeom>
                              <a:solidFill>
                                <a:srgbClr val="00B050"/>
                              </a:solidFill>
                              <a:ln>
                                <a:solidFill>
                                  <a:srgbClr val="00B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1B1E449" id="Down Arrow 7" o:spid="_x0000_s1026" type="#_x0000_t67" style="position:absolute;margin-left:11.25pt;margin-top:21.95pt;width:14.6pt;height:3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" adj="17280" fillcolor="#00b050" strokecolor="#00b050" strokeweight="1pt"/>
                  </w:pict>
                </mc:Fallback>
              </mc:AlternateContent>
            </w:r>
          </w:p>
        </w:tc>
        <w:tc>
          <w:tcPr>
            <w:tcW w:w="966" w:type="dxa"/>
          </w:tcPr>
          <w:p w14:paraId="113C3EAC" w14:textId="5FD127BC" w:rsidR="001959DD" w:rsidRDefault="001959DD">
            <w:r>
              <w:t>Exclude</w:t>
            </w:r>
          </w:p>
        </w:tc>
        <w:tc>
          <w:tcPr>
            <w:tcW w:w="1883" w:type="dxa"/>
          </w:tcPr>
          <w:p w14:paraId="4F3CF924" w14:textId="77777777" w:rsidR="001959DD" w:rsidRDefault="001959DD"/>
        </w:tc>
      </w:tr>
      <w:tr w:rsidR="00F62ABF" w14:paraId="4BBE6E9F" w14:textId="77777777" w:rsidTr="00112AA4">
        <w:tc>
          <w:tcPr>
            <w:tcW w:w="9016" w:type="dxa"/>
            <w:gridSpan w:val="4"/>
          </w:tcPr>
          <w:p w14:paraId="24FAFCBC" w14:textId="098EA17F" w:rsidR="00F62ABF" w:rsidRDefault="00F62ABF" w:rsidP="00E91CD6">
            <w:pPr>
              <w:jc w:val="center"/>
            </w:pPr>
            <w:r>
              <w:t>Include paper</w:t>
            </w:r>
          </w:p>
        </w:tc>
      </w:tr>
    </w:tbl>
    <w:p w14:paraId="786E86AC" w14:textId="43316806" w:rsidR="00A24032" w:rsidRDefault="00A24032"/>
    <w:p w14:paraId="04D7D00F" w14:textId="665588EB" w:rsidR="00A24032" w:rsidRDefault="00A24032"/>
    <w:p w14:paraId="21E6FD7F" w14:textId="3597A5F6" w:rsidR="00A24032" w:rsidRDefault="00A24032"/>
    <w:p w14:paraId="2CFB32C9" w14:textId="3BD80C3B" w:rsidR="00A24032" w:rsidRDefault="00A24032"/>
    <w:p w14:paraId="3029402A" w14:textId="398F65D9" w:rsidR="00A24032" w:rsidRDefault="00A24032"/>
    <w:p w14:paraId="218F3B1E" w14:textId="77777777" w:rsidR="00A24032" w:rsidRDefault="00A24032"/>
    <w:p w14:paraId="30A8C747" w14:textId="6FE47773" w:rsidR="00A24032" w:rsidRDefault="00A24032"/>
    <w:sectPr w:rsidR="00A24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032"/>
    <w:rsid w:val="00157626"/>
    <w:rsid w:val="001959DD"/>
    <w:rsid w:val="00214B50"/>
    <w:rsid w:val="002573F0"/>
    <w:rsid w:val="002E36BE"/>
    <w:rsid w:val="00375EF1"/>
    <w:rsid w:val="00445845"/>
    <w:rsid w:val="006D576E"/>
    <w:rsid w:val="00742E55"/>
    <w:rsid w:val="00A24032"/>
    <w:rsid w:val="00C67812"/>
    <w:rsid w:val="00D66BE0"/>
    <w:rsid w:val="00DA00FF"/>
    <w:rsid w:val="00E53EC2"/>
    <w:rsid w:val="00E91CD6"/>
    <w:rsid w:val="00F12DEB"/>
    <w:rsid w:val="00F6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1C5DB"/>
  <w15:chartTrackingRefBased/>
  <w15:docId w15:val="{EDABA9C6-5A54-4645-864F-6EB002A5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andfigurelabel">
    <w:name w:val="table and figure label"/>
    <w:basedOn w:val="DefaultParagraphFont"/>
    <w:uiPriority w:val="1"/>
    <w:qFormat/>
    <w:rsid w:val="00214B50"/>
    <w:rPr>
      <w:rFonts w:ascii="Times New Roman" w:hAnsi="Times New Roman"/>
      <w:b/>
      <w:bCs/>
      <w:sz w:val="24"/>
    </w:rPr>
  </w:style>
  <w:style w:type="table" w:styleId="TableGrid">
    <w:name w:val="Table Grid"/>
    <w:basedOn w:val="TableNormal"/>
    <w:uiPriority w:val="39"/>
    <w:rsid w:val="002573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bh Hillyard</dc:creator>
  <cp:keywords/>
  <dc:description/>
  <cp:lastModifiedBy>Medbh Hillyard</cp:lastModifiedBy>
  <cp:revision>2</cp:revision>
  <dcterms:created xsi:type="dcterms:W3CDTF">2022-12-21T21:28:00Z</dcterms:created>
  <dcterms:modified xsi:type="dcterms:W3CDTF">2022-12-21T21:28:00Z</dcterms:modified>
</cp:coreProperties>
</file>